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B2768" w14:textId="273EC6E2" w:rsidR="00481603" w:rsidRPr="000C736F" w:rsidRDefault="00481603" w:rsidP="000C736F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</w:pPr>
      <w:r w:rsidRPr="000C736F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 xml:space="preserve">Supplementary </w:t>
      </w:r>
      <w:r w:rsidR="000415F2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M</w:t>
      </w:r>
      <w:r w:rsidRPr="000C736F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ethods</w:t>
      </w:r>
    </w:p>
    <w:p w14:paraId="3E4C8E1E" w14:textId="41319A46" w:rsidR="004C7A6E" w:rsidRPr="00A11AB1" w:rsidRDefault="002731A5" w:rsidP="00A11AB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</w:pPr>
      <w:r w:rsidRPr="002731A5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Recruitment:</w:t>
      </w:r>
    </w:p>
    <w:p w14:paraId="2A06758E" w14:textId="014606C6" w:rsidR="008F5358" w:rsidRPr="009253C4" w:rsidRDefault="009253C4" w:rsidP="002731A5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 </w:t>
      </w:r>
      <w:r w:rsidRPr="009253C4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Australia</w:t>
      </w:r>
      <w:r w:rsidRPr="009253C4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, ASPREE recruitment primarily occurred through general practices, with general practitioners (GPs) acting as co-investigators. Patient eligibility was assessed using clinical databases, and approved individuals received a study invitation from their GP, including a toll-free number for further inquiries. Interested participants underwent additional screening and, if suitable, attended a baseline visit at their GP's clinic. Following an interim visit to confirm eligibility, randomization occurred at a follow-up appointment four weeks later.</w:t>
      </w:r>
    </w:p>
    <w:p w14:paraId="56C9F152" w14:textId="589011C4" w:rsidR="00481603" w:rsidRPr="00481603" w:rsidRDefault="00481603" w:rsidP="0048160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</w:pPr>
      <w:r w:rsidRPr="0048160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Inclusion Criteria:</w:t>
      </w:r>
    </w:p>
    <w:p w14:paraId="36D97F7B" w14:textId="77777777" w:rsidR="009253C4" w:rsidRPr="009253C4" w:rsidRDefault="009253C4" w:rsidP="009253C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Participants were eligible to take part in the study if they:</w:t>
      </w:r>
    </w:p>
    <w:p w14:paraId="350EE901" w14:textId="77777777" w:rsidR="009253C4" w:rsidRDefault="009253C4" w:rsidP="009253C4">
      <w:pPr>
        <w:numPr>
          <w:ilvl w:val="0"/>
          <w:numId w:val="5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Could provide informed consent</w:t>
      </w:r>
    </w:p>
    <w:p w14:paraId="7E260BD0" w14:textId="164146F7" w:rsidR="009253C4" w:rsidRPr="009253C4" w:rsidRDefault="009253C4" w:rsidP="009253C4">
      <w:pPr>
        <w:numPr>
          <w:ilvl w:val="0"/>
          <w:numId w:val="5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Able</w:t>
      </w: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attend a study visit</w:t>
      </w:r>
    </w:p>
    <w:p w14:paraId="14A0388E" w14:textId="77777777" w:rsidR="009253C4" w:rsidRPr="009253C4" w:rsidRDefault="009253C4" w:rsidP="009253C4">
      <w:pPr>
        <w:numPr>
          <w:ilvl w:val="0"/>
          <w:numId w:val="5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Were male or female</w:t>
      </w:r>
    </w:p>
    <w:p w14:paraId="2B71B518" w14:textId="0D608E23" w:rsidR="009253C4" w:rsidRPr="009253C4" w:rsidRDefault="009253C4" w:rsidP="009253C4">
      <w:pPr>
        <w:numPr>
          <w:ilvl w:val="0"/>
          <w:numId w:val="5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Were aged 70 years or older, with no upper age limit</w:t>
      </w:r>
    </w:p>
    <w:p w14:paraId="404A6CFD" w14:textId="0381F3C6" w:rsidR="00481603" w:rsidRPr="009253C4" w:rsidRDefault="00481603" w:rsidP="009253C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Exclusion Criteria:</w:t>
      </w:r>
    </w:p>
    <w:p w14:paraId="16D84973" w14:textId="77777777" w:rsidR="009253C4" w:rsidRPr="009253C4" w:rsidRDefault="009253C4" w:rsidP="009253C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9253C4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Participants were excluded from the study if they met any of the following conditions:</w:t>
      </w:r>
    </w:p>
    <w:p w14:paraId="3DDB745E" w14:textId="564C166D" w:rsidR="009253C4" w:rsidRPr="00327045" w:rsidRDefault="009253C4" w:rsidP="00327045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History of cardiovascular or cerebrovascular disease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defined as m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yocardial infarction, heart failure, angina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pectoris, s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troke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, 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transient ischemic attack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, c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arotid artery disease (≥50% stenosis) or prior carotid surgery/stenting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, c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oronary procedures such as angioplasty/stenting or bypass surgery</w:t>
      </w:r>
      <w:r w:rsid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or a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bdominal aortic aneurysm</w:t>
      </w:r>
    </w:p>
    <w:p w14:paraId="270BFE7C" w14:textId="77777777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Clinically diagnosed atrial fibrillation</w:t>
      </w:r>
    </w:p>
    <w:p w14:paraId="122EA7B4" w14:textId="12103C36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Cognitive impairment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defined as a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diagnosis of dementia or a score below 78 on the Modified Mini-Mental State Examination (3MS)</w:t>
      </w:r>
    </w:p>
    <w:p w14:paraId="22E450E6" w14:textId="1E7C0AC4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Significant physical disabilit</w:t>
      </w:r>
      <w:r w:rsidR="00327045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y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defined as</w:t>
      </w:r>
      <w:r w:rsidR="00327045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severe difficulty or inability to independently perform any of the six Katz basic activities of daily living:</w:t>
      </w:r>
      <w:r w:rsidR="00327045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</w:t>
      </w: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bathing, transferring, toileting, dressing, eating, or walking across a room</w:t>
      </w:r>
    </w:p>
    <w:p w14:paraId="0A894015" w14:textId="1DDABA1C" w:rsidR="009253C4" w:rsidRPr="00DB7F2B" w:rsidRDefault="009253C4" w:rsidP="00DB7F2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Increased bleeding risk, including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m</w:t>
      </w:r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edical conditions with a high current or recurrent bleeding risk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or </w:t>
      </w:r>
      <w:proofErr w:type="spellStart"/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a</w:t>
      </w:r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nemia</w:t>
      </w:r>
      <w:proofErr w:type="spellEnd"/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(</w:t>
      </w:r>
      <w:proofErr w:type="spellStart"/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hemoglobin</w:t>
      </w:r>
      <w:proofErr w:type="spellEnd"/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&lt;12 g/dL for men, &lt;11 g/dL for women)</w:t>
      </w:r>
    </w:p>
    <w:p w14:paraId="4E6C1F9F" w14:textId="45477120" w:rsidR="009253C4" w:rsidRPr="00327045" w:rsidRDefault="00DB7F2B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A l</w:t>
      </w:r>
      <w:r w:rsidR="009253C4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ife-limiting illness</w:t>
      </w:r>
      <w:r w:rsidR="00327045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like</w:t>
      </w:r>
      <w:r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ly to cause</w:t>
      </w:r>
      <w:r w:rsidR="00327045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</w:t>
      </w:r>
      <w:r w:rsidR="009253C4"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death within five years, as judged by the participant’s GP or primary care physician</w:t>
      </w:r>
    </w:p>
    <w:p w14:paraId="661712C4" w14:textId="0CC0AA19" w:rsidR="009253C4" w:rsidRPr="00DB7F2B" w:rsidRDefault="009253C4" w:rsidP="00DB7F2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Use of certain medications, including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o</w:t>
      </w:r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ngoing use of antiplatelet or anticoagulant drugs</w:t>
      </w:r>
      <w:r w:rsid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or a</w:t>
      </w:r>
      <w:r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spirin use for secondary prevention</w:t>
      </w:r>
    </w:p>
    <w:p w14:paraId="1E37DBEC" w14:textId="77777777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Uncontrolled high blood pressure, defined as systolic ≥180 mmHg and/or diastolic ≥105 mmHg</w:t>
      </w:r>
    </w:p>
    <w:p w14:paraId="5FFCA3BB" w14:textId="77777777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Unwillingness to stop routine aspirin use for primary prevention</w:t>
      </w:r>
    </w:p>
    <w:p w14:paraId="7A222335" w14:textId="77777777" w:rsidR="009253C4" w:rsidRPr="00327045" w:rsidRDefault="009253C4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 w:rsidRPr="00327045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Poor medication adherence, indicated by taking less than 80% of pills during a 4-week placebo run-in period</w:t>
      </w:r>
    </w:p>
    <w:p w14:paraId="0AADA623" w14:textId="0FE088E9" w:rsidR="009253C4" w:rsidRPr="00DB7F2B" w:rsidRDefault="00DB7F2B" w:rsidP="009253C4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>Current participation in an ongoing</w:t>
      </w:r>
      <w:r w:rsidR="009253C4" w:rsidRPr="00DB7F2B">
        <w:rPr>
          <w:rFonts w:ascii="Times New Roman" w:eastAsia="Times New Roman" w:hAnsi="Times New Roman" w:cs="Times New Roman"/>
          <w:color w:val="000000"/>
          <w:kern w:val="0"/>
          <w:lang w:val="en-AU" w:eastAsia="en-GB"/>
          <w14:ligatures w14:val="none"/>
        </w:rPr>
        <w:t xml:space="preserve"> clinical trial</w:t>
      </w:r>
    </w:p>
    <w:p w14:paraId="42F46492" w14:textId="77777777" w:rsidR="00481603" w:rsidRPr="00481603" w:rsidRDefault="00481603">
      <w:pPr>
        <w:rPr>
          <w:lang w:val="en-AU"/>
        </w:rPr>
      </w:pPr>
    </w:p>
    <w:sectPr w:rsidR="00481603" w:rsidRPr="00481603" w:rsidSect="002B3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76A47"/>
    <w:multiLevelType w:val="multilevel"/>
    <w:tmpl w:val="E0E8A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6D27BA"/>
    <w:multiLevelType w:val="multilevel"/>
    <w:tmpl w:val="8EC82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8374CD"/>
    <w:multiLevelType w:val="multilevel"/>
    <w:tmpl w:val="493AC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AB23C3"/>
    <w:multiLevelType w:val="multilevel"/>
    <w:tmpl w:val="601EF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F95383"/>
    <w:multiLevelType w:val="multilevel"/>
    <w:tmpl w:val="1528E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3B0759"/>
    <w:multiLevelType w:val="multilevel"/>
    <w:tmpl w:val="423C5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7475517">
    <w:abstractNumId w:val="3"/>
  </w:num>
  <w:num w:numId="2" w16cid:durableId="855653061">
    <w:abstractNumId w:val="4"/>
  </w:num>
  <w:num w:numId="3" w16cid:durableId="744686742">
    <w:abstractNumId w:val="0"/>
  </w:num>
  <w:num w:numId="4" w16cid:durableId="1000810892">
    <w:abstractNumId w:val="1"/>
  </w:num>
  <w:num w:numId="5" w16cid:durableId="837884349">
    <w:abstractNumId w:val="2"/>
  </w:num>
  <w:num w:numId="6" w16cid:durableId="8848266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03"/>
    <w:rsid w:val="000319B7"/>
    <w:rsid w:val="000415F2"/>
    <w:rsid w:val="000979BE"/>
    <w:rsid w:val="000C736F"/>
    <w:rsid w:val="001673FC"/>
    <w:rsid w:val="00180362"/>
    <w:rsid w:val="001A68FE"/>
    <w:rsid w:val="00213A2C"/>
    <w:rsid w:val="0023380C"/>
    <w:rsid w:val="002731A5"/>
    <w:rsid w:val="002B3844"/>
    <w:rsid w:val="002C0433"/>
    <w:rsid w:val="002D5328"/>
    <w:rsid w:val="00317719"/>
    <w:rsid w:val="00327045"/>
    <w:rsid w:val="00351635"/>
    <w:rsid w:val="003849B4"/>
    <w:rsid w:val="00386BA5"/>
    <w:rsid w:val="003A578C"/>
    <w:rsid w:val="003B0C56"/>
    <w:rsid w:val="003C01D0"/>
    <w:rsid w:val="00447693"/>
    <w:rsid w:val="00481603"/>
    <w:rsid w:val="004C7A6E"/>
    <w:rsid w:val="004D7DB4"/>
    <w:rsid w:val="004E4AE5"/>
    <w:rsid w:val="004F6F47"/>
    <w:rsid w:val="00523E34"/>
    <w:rsid w:val="0053079D"/>
    <w:rsid w:val="0055384B"/>
    <w:rsid w:val="00596048"/>
    <w:rsid w:val="005A25CE"/>
    <w:rsid w:val="005A5603"/>
    <w:rsid w:val="005C609D"/>
    <w:rsid w:val="005D6038"/>
    <w:rsid w:val="005F1851"/>
    <w:rsid w:val="005F6C28"/>
    <w:rsid w:val="006049B6"/>
    <w:rsid w:val="00614D48"/>
    <w:rsid w:val="006506D5"/>
    <w:rsid w:val="0068042D"/>
    <w:rsid w:val="0069408B"/>
    <w:rsid w:val="006C5EB1"/>
    <w:rsid w:val="006D250D"/>
    <w:rsid w:val="0078220A"/>
    <w:rsid w:val="00790F1F"/>
    <w:rsid w:val="00812721"/>
    <w:rsid w:val="00831A8E"/>
    <w:rsid w:val="00870DC3"/>
    <w:rsid w:val="008A2C51"/>
    <w:rsid w:val="008B2346"/>
    <w:rsid w:val="008F5358"/>
    <w:rsid w:val="009253C4"/>
    <w:rsid w:val="009411EB"/>
    <w:rsid w:val="009B2E19"/>
    <w:rsid w:val="009B7F96"/>
    <w:rsid w:val="009F4CDC"/>
    <w:rsid w:val="009F4DB1"/>
    <w:rsid w:val="00A11AB1"/>
    <w:rsid w:val="00A24AA4"/>
    <w:rsid w:val="00A36CFE"/>
    <w:rsid w:val="00A71E9B"/>
    <w:rsid w:val="00AF1E49"/>
    <w:rsid w:val="00AF72EE"/>
    <w:rsid w:val="00B23FBF"/>
    <w:rsid w:val="00B476F7"/>
    <w:rsid w:val="00B55238"/>
    <w:rsid w:val="00BC56B3"/>
    <w:rsid w:val="00C554A7"/>
    <w:rsid w:val="00C93255"/>
    <w:rsid w:val="00CE772D"/>
    <w:rsid w:val="00CF0316"/>
    <w:rsid w:val="00D05623"/>
    <w:rsid w:val="00D404CE"/>
    <w:rsid w:val="00DB7F2B"/>
    <w:rsid w:val="00DE556E"/>
    <w:rsid w:val="00E229D0"/>
    <w:rsid w:val="00E91A24"/>
    <w:rsid w:val="00F416AC"/>
    <w:rsid w:val="00FC277B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43EE4"/>
  <w14:defaultImageDpi w14:val="32767"/>
  <w15:chartTrackingRefBased/>
  <w15:docId w15:val="{76C57A49-72C5-4744-A80D-62A523331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6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16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81603"/>
    <w:rPr>
      <w:b/>
      <w:bCs/>
    </w:rPr>
  </w:style>
  <w:style w:type="character" w:customStyle="1" w:styleId="apple-converted-space">
    <w:name w:val="apple-converted-space"/>
    <w:basedOn w:val="DefaultParagraphFont"/>
    <w:rsid w:val="00481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1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274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42</Words>
  <Characters>2025</Characters>
  <Application>Microsoft Office Word</Application>
  <DocSecurity>0</DocSecurity>
  <Lines>34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        Supplementary Methods</vt:lpstr>
      <vt:lpstr>        Recruitment:</vt:lpstr>
      <vt:lpstr>        In Australia, ASPREE recruitment primarily occurred through general practices, w</vt:lpstr>
      <vt:lpstr>        Inclusion Criteria:</vt:lpstr>
      <vt:lpstr>        Participants were eligible to take part in the study if they:</vt:lpstr>
      <vt:lpstr>        Could provide informed consent</vt:lpstr>
      <vt:lpstr>        Able attend a study visit</vt:lpstr>
      <vt:lpstr>        Were male or female</vt:lpstr>
      <vt:lpstr>        Were aged 70 years or older, with no upper age limit</vt:lpstr>
      <vt:lpstr>        Exclusion Criteria:</vt:lpstr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ckard</dc:creator>
  <cp:keywords/>
  <dc:description/>
  <cp:lastModifiedBy>Amanda Rickard</cp:lastModifiedBy>
  <cp:revision>4</cp:revision>
  <dcterms:created xsi:type="dcterms:W3CDTF">2025-02-10T00:03:00Z</dcterms:created>
  <dcterms:modified xsi:type="dcterms:W3CDTF">2025-04-25T05:55:00Z</dcterms:modified>
</cp:coreProperties>
</file>